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B716B1" w14:textId="3264C7A1" w:rsidR="008A66BC" w:rsidRPr="009934B7" w:rsidRDefault="00F25B79">
      <w:pPr>
        <w:rPr>
          <w:rFonts w:ascii="Times New Roman" w:hAnsi="Times New Roman" w:cs="Times New Roman"/>
          <w:b/>
        </w:rPr>
      </w:pPr>
      <w:r w:rsidRPr="009934B7">
        <w:rPr>
          <w:rFonts w:ascii="Times New Roman" w:hAnsi="Times New Roman" w:cs="Times New Roman" w:hint="cs"/>
          <w:b/>
        </w:rPr>
        <w:t xml:space="preserve">Supplementary Table </w:t>
      </w:r>
      <w:r w:rsidR="00EF7E8C" w:rsidRPr="009934B7">
        <w:rPr>
          <w:rFonts w:ascii="Times New Roman" w:hAnsi="Times New Roman" w:cs="Times New Roman"/>
          <w:b/>
        </w:rPr>
        <w:t>4</w:t>
      </w:r>
      <w:r w:rsidRPr="009934B7">
        <w:rPr>
          <w:rFonts w:ascii="Times New Roman" w:hAnsi="Times New Roman" w:cs="Times New Roman"/>
          <w:b/>
        </w:rPr>
        <w:t xml:space="preserve">. Compliance rates for </w:t>
      </w:r>
      <w:r w:rsidR="000B710F" w:rsidRPr="009934B7">
        <w:rPr>
          <w:rFonts w:ascii="Times New Roman" w:hAnsi="Times New Roman" w:cs="Times New Roman"/>
          <w:b/>
        </w:rPr>
        <w:t>Standards of Rearing Hygiene Management (</w:t>
      </w:r>
      <w:r w:rsidRPr="009934B7">
        <w:rPr>
          <w:rFonts w:ascii="Times New Roman" w:hAnsi="Times New Roman" w:cs="Times New Roman"/>
          <w:b/>
        </w:rPr>
        <w:t>SRHM</w:t>
      </w:r>
      <w:r w:rsidR="000B710F" w:rsidRPr="009934B7">
        <w:rPr>
          <w:rFonts w:ascii="Times New Roman" w:hAnsi="Times New Roman" w:cs="Times New Roman"/>
          <w:b/>
        </w:rPr>
        <w:t>)</w:t>
      </w:r>
      <w:r w:rsidR="00ED3924" w:rsidRPr="009934B7">
        <w:rPr>
          <w:rFonts w:ascii="Times New Roman" w:hAnsi="Times New Roman" w:cs="Times New Roman"/>
          <w:b/>
        </w:rPr>
        <w:t xml:space="preserve"> items in </w:t>
      </w:r>
      <w:r w:rsidR="00920DA8" w:rsidRPr="009934B7">
        <w:rPr>
          <w:rFonts w:ascii="Times New Roman" w:hAnsi="Times New Roman" w:cs="Times New Roman"/>
          <w:b/>
        </w:rPr>
        <w:t>layer farms</w:t>
      </w:r>
      <w:r w:rsidRPr="009934B7">
        <w:rPr>
          <w:rFonts w:ascii="Times New Roman" w:hAnsi="Times New Roman" w:cs="Times New Roman"/>
          <w:b/>
        </w:rPr>
        <w:t xml:space="preserve"> in Hokkaido and Saitama prefectures</w:t>
      </w:r>
      <w:r w:rsidR="00920DA8" w:rsidRPr="009934B7">
        <w:rPr>
          <w:rFonts w:ascii="Times New Roman" w:hAnsi="Times New Roman" w:cs="Times New Roman"/>
          <w:b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263"/>
        <w:gridCol w:w="1288"/>
        <w:gridCol w:w="1124"/>
        <w:gridCol w:w="1138"/>
      </w:tblGrid>
      <w:tr w:rsidR="000B710F" w14:paraId="57951782" w14:textId="77777777" w:rsidTr="00EB3507">
        <w:trPr>
          <w:tblHeader/>
        </w:trPr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2EEE6782" w14:textId="77777777" w:rsidR="00F25B79" w:rsidRDefault="00F2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0B05AC96" w14:textId="77777777"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Hokkaido 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73BABF78" w14:textId="77777777" w:rsidR="00F25B79" w:rsidRDefault="00F25B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5E505BA6" w14:textId="77777777"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itama</w:t>
            </w:r>
          </w:p>
        </w:tc>
        <w:tc>
          <w:tcPr>
            <w:tcW w:w="1138" w:type="dxa"/>
            <w:tcBorders>
              <w:top w:val="single" w:sz="4" w:space="0" w:color="auto"/>
              <w:bottom w:val="nil"/>
            </w:tcBorders>
          </w:tcPr>
          <w:p w14:paraId="4BD8CF4A" w14:textId="77777777" w:rsidR="00F25B79" w:rsidRDefault="00F25B79">
            <w:pPr>
              <w:rPr>
                <w:rFonts w:ascii="Times New Roman" w:hAnsi="Times New Roman" w:cs="Times New Roman"/>
              </w:rPr>
            </w:pPr>
          </w:p>
        </w:tc>
      </w:tr>
      <w:tr w:rsidR="000B710F" w14:paraId="282502BB" w14:textId="77777777" w:rsidTr="00EB3507">
        <w:trPr>
          <w:tblHeader/>
        </w:trPr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0DB3B6F6" w14:textId="77777777"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HM items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427EC1F3" w14:textId="77777777" w:rsidR="000B710F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ied/</w:t>
            </w:r>
          </w:p>
          <w:p w14:paraId="13E3652A" w14:textId="77777777"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288" w:type="dxa"/>
            <w:tcBorders>
              <w:top w:val="nil"/>
              <w:bottom w:val="single" w:sz="4" w:space="0" w:color="auto"/>
            </w:tcBorders>
          </w:tcPr>
          <w:p w14:paraId="15ACC697" w14:textId="77777777"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204B4987" w14:textId="77777777" w:rsidR="000B710F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mplied/</w:t>
            </w:r>
          </w:p>
          <w:p w14:paraId="03507C24" w14:textId="77777777" w:rsidR="00F25B79" w:rsidRDefault="000B71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1138" w:type="dxa"/>
            <w:tcBorders>
              <w:top w:val="nil"/>
              <w:bottom w:val="single" w:sz="4" w:space="0" w:color="auto"/>
            </w:tcBorders>
          </w:tcPr>
          <w:p w14:paraId="41B7181E" w14:textId="77777777" w:rsidR="00F25B79" w:rsidRDefault="00DF10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rcentage</w:t>
            </w:r>
          </w:p>
        </w:tc>
      </w:tr>
      <w:tr w:rsidR="000B710F" w14:paraId="6DB61A18" w14:textId="77777777" w:rsidTr="00DF10DB">
        <w:tc>
          <w:tcPr>
            <w:tcW w:w="3681" w:type="dxa"/>
            <w:tcBorders>
              <w:top w:val="single" w:sz="4" w:space="0" w:color="auto"/>
            </w:tcBorders>
          </w:tcPr>
          <w:p w14:paraId="2EE68385" w14:textId="77777777" w:rsidR="00F25B79" w:rsidRPr="0036441C" w:rsidRDefault="00DB7D11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>P</w:t>
            </w:r>
            <w:r w:rsidRPr="0036441C">
              <w:rPr>
                <w:rFonts w:ascii="Times New Roman" w:hAnsi="Times New Roman" w:cs="Times New Roman"/>
                <w:b/>
                <w:i/>
              </w:rPr>
              <w:t>reventing incursion with fomites and animals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C505903" w14:textId="77777777" w:rsidR="00F25B79" w:rsidRDefault="00F25B79" w:rsidP="00E9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11739DD0" w14:textId="77777777" w:rsidR="00F25B79" w:rsidRDefault="00F25B79" w:rsidP="00E9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B79E040" w14:textId="77777777" w:rsidR="00F25B79" w:rsidRDefault="00F25B79" w:rsidP="00E9181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D9CA6C2" w14:textId="77777777" w:rsidR="00F25B79" w:rsidRDefault="00F25B79" w:rsidP="00E9181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0426" w14:paraId="10871805" w14:textId="77777777" w:rsidTr="00E10651">
        <w:tc>
          <w:tcPr>
            <w:tcW w:w="3681" w:type="dxa"/>
          </w:tcPr>
          <w:p w14:paraId="7E13FEB4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Disinfection of vehicles</w:t>
            </w:r>
          </w:p>
        </w:tc>
        <w:tc>
          <w:tcPr>
            <w:tcW w:w="1263" w:type="dxa"/>
          </w:tcPr>
          <w:p w14:paraId="601F467C" w14:textId="22BBC2C3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FF012" w14:textId="2CC54E75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45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6C09A107" w14:textId="5115D788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3761D" w14:textId="1F59AC39" w:rsidR="00D20426" w:rsidRPr="00D20426" w:rsidRDefault="00313F50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.7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12791140" w14:textId="77777777" w:rsidTr="00E10651">
        <w:tc>
          <w:tcPr>
            <w:tcW w:w="3681" w:type="dxa"/>
          </w:tcPr>
          <w:p w14:paraId="29B1375B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Disinfection of hands and shoes of </w:t>
            </w:r>
            <w:r>
              <w:rPr>
                <w:rFonts w:ascii="Times New Roman" w:hAnsi="Times New Roman" w:cs="Times New Roman"/>
                <w:szCs w:val="21"/>
              </w:rPr>
              <w:t>those who enter to the farm building</w:t>
            </w:r>
          </w:p>
        </w:tc>
        <w:tc>
          <w:tcPr>
            <w:tcW w:w="1263" w:type="dxa"/>
          </w:tcPr>
          <w:p w14:paraId="0EA5791A" w14:textId="137A18F0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38227" w14:textId="782D7C4C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56451CB6" w14:textId="17A3425F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B466A" w14:textId="2B85AFB4" w:rsidR="00D20426" w:rsidRPr="00D20426" w:rsidRDefault="00313F50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1.8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B25409" w14:paraId="67058EC3" w14:textId="77777777" w:rsidTr="00E10651">
        <w:tc>
          <w:tcPr>
            <w:tcW w:w="3681" w:type="dxa"/>
          </w:tcPr>
          <w:p w14:paraId="3BAF532C" w14:textId="1D5022A9" w:rsidR="00B25409" w:rsidRPr="003D7872" w:rsidRDefault="00B25409" w:rsidP="00D204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Provision </w:t>
            </w:r>
            <w:r>
              <w:rPr>
                <w:rFonts w:ascii="Times New Roman" w:hAnsi="Times New Roman" w:cs="Times New Roman"/>
                <w:szCs w:val="21"/>
              </w:rPr>
              <w:t xml:space="preserve">of </w:t>
            </w:r>
            <w:r w:rsidRPr="00B25409">
              <w:rPr>
                <w:rFonts w:ascii="Times New Roman" w:hAnsi="Times New Roman" w:cs="Times New Roman"/>
                <w:szCs w:val="21"/>
              </w:rPr>
              <w:t>clothes and shoes only for hygiene control area</w:t>
            </w:r>
          </w:p>
        </w:tc>
        <w:tc>
          <w:tcPr>
            <w:tcW w:w="1263" w:type="dxa"/>
          </w:tcPr>
          <w:p w14:paraId="5016A184" w14:textId="4426EC0D" w:rsidR="00B25409" w:rsidRDefault="007D096B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/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F1953" w14:textId="723EAFA5" w:rsidR="00B25409" w:rsidRPr="00D20426" w:rsidRDefault="00EF7E8C" w:rsidP="00D204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2.6%</w:t>
            </w:r>
          </w:p>
        </w:tc>
        <w:tc>
          <w:tcPr>
            <w:tcW w:w="1124" w:type="dxa"/>
          </w:tcPr>
          <w:p w14:paraId="02BB4CDD" w14:textId="54ABCD3C" w:rsidR="00B25409" w:rsidRDefault="00B25409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/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0673D" w14:textId="0232254F" w:rsidR="00B25409" w:rsidRPr="00D20426" w:rsidRDefault="00313F50" w:rsidP="00D20426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3.8%</w:t>
            </w:r>
          </w:p>
        </w:tc>
      </w:tr>
      <w:tr w:rsidR="00D20426" w14:paraId="48260732" w14:textId="77777777" w:rsidTr="00E10651">
        <w:tc>
          <w:tcPr>
            <w:tcW w:w="3681" w:type="dxa"/>
          </w:tcPr>
          <w:p w14:paraId="49977554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Cleaning or d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isinfection of materials </w:t>
            </w:r>
            <w:r>
              <w:rPr>
                <w:rFonts w:ascii="Times New Roman" w:hAnsi="Times New Roman" w:cs="Times New Roman"/>
                <w:szCs w:val="21"/>
              </w:rPr>
              <w:t xml:space="preserve">directly </w:t>
            </w:r>
            <w:r w:rsidRPr="003D7872">
              <w:rPr>
                <w:rFonts w:ascii="Times New Roman" w:hAnsi="Times New Roman" w:cs="Times New Roman"/>
                <w:szCs w:val="21"/>
              </w:rPr>
              <w:t>used for animals when carr</w:t>
            </w:r>
            <w:r>
              <w:rPr>
                <w:rFonts w:ascii="Times New Roman" w:hAnsi="Times New Roman" w:cs="Times New Roman"/>
                <w:szCs w:val="21"/>
              </w:rPr>
              <w:t xml:space="preserve">y them </w:t>
            </w:r>
            <w:r w:rsidRPr="003D7872">
              <w:rPr>
                <w:rFonts w:ascii="Times New Roman" w:hAnsi="Times New Roman" w:cs="Times New Roman"/>
                <w:szCs w:val="21"/>
              </w:rPr>
              <w:t>in</w:t>
            </w:r>
            <w:r>
              <w:rPr>
                <w:rFonts w:ascii="Times New Roman" w:hAnsi="Times New Roman" w:cs="Times New Roman"/>
                <w:szCs w:val="21"/>
              </w:rPr>
              <w:t xml:space="preserve"> hygiene control area</w:t>
            </w:r>
          </w:p>
        </w:tc>
        <w:tc>
          <w:tcPr>
            <w:tcW w:w="1263" w:type="dxa"/>
          </w:tcPr>
          <w:p w14:paraId="527CF061" w14:textId="386F2626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EA36A" w14:textId="1B85A4EF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186FDBBF" w14:textId="445B0D69" w:rsidR="00D20426" w:rsidRDefault="00313F50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D20426">
              <w:rPr>
                <w:rFonts w:ascii="Times New Roman" w:hAnsi="Times New Roman" w:cs="Times New Roman"/>
              </w:rPr>
              <w:t>/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DF7BF" w14:textId="0B1ACFD1" w:rsidR="00D20426" w:rsidRPr="00D20426" w:rsidRDefault="00313F50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.0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28682528" w14:textId="77777777" w:rsidTr="00D20426">
        <w:tc>
          <w:tcPr>
            <w:tcW w:w="3681" w:type="dxa"/>
          </w:tcPr>
          <w:p w14:paraId="75EED477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rohibition of carrying clothes and shoe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D7872">
              <w:rPr>
                <w:rFonts w:ascii="Times New Roman" w:hAnsi="Times New Roman" w:cs="Times New Roman"/>
                <w:szCs w:val="21"/>
              </w:rPr>
              <w:t xml:space="preserve">used </w:t>
            </w:r>
            <w:r>
              <w:rPr>
                <w:rFonts w:ascii="Times New Roman" w:hAnsi="Times New Roman" w:cs="Times New Roman"/>
                <w:szCs w:val="21"/>
              </w:rPr>
              <w:t>abroad into the farm</w:t>
            </w:r>
          </w:p>
        </w:tc>
        <w:tc>
          <w:tcPr>
            <w:tcW w:w="1263" w:type="dxa"/>
          </w:tcPr>
          <w:p w14:paraId="6659C81F" w14:textId="29120B7D" w:rsidR="00D20426" w:rsidRDefault="00EF7E8C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F46DF" w14:textId="498DBC0C" w:rsidR="00D20426" w:rsidRPr="00D20426" w:rsidRDefault="00EF7E8C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.9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bottom w:val="nil"/>
            </w:tcBorders>
          </w:tcPr>
          <w:p w14:paraId="6B2EAB48" w14:textId="24BD783D" w:rsidR="00D20426" w:rsidRDefault="00B25409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DD3ED" w14:textId="02FCA1E7" w:rsidR="00D20426" w:rsidRPr="00D20426" w:rsidRDefault="00313F50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.0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6635F2E5" w14:textId="77777777" w:rsidTr="00D20426">
        <w:tc>
          <w:tcPr>
            <w:tcW w:w="3681" w:type="dxa"/>
            <w:tcBorders>
              <w:bottom w:val="single" w:sz="4" w:space="0" w:color="auto"/>
            </w:tcBorders>
          </w:tcPr>
          <w:p w14:paraId="3E664553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Quarantine of animal</w:t>
            </w:r>
            <w:r w:rsidRPr="00EE3BE3">
              <w:rPr>
                <w:rFonts w:ascii="Times New Roman" w:hAnsi="Times New Roman" w:cs="Times New Roman"/>
                <w:szCs w:val="21"/>
              </w:rPr>
              <w:t>s under segregation from other animals for ce</w:t>
            </w:r>
            <w:r>
              <w:rPr>
                <w:rFonts w:ascii="Times New Roman" w:hAnsi="Times New Roman" w:cs="Times New Roman"/>
                <w:szCs w:val="21"/>
              </w:rPr>
              <w:t>rtain period when introducing into the farm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747E5A2A" w14:textId="030EC573" w:rsidR="00D20426" w:rsidRDefault="00EF7E8C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55F55F" w14:textId="128FF29C" w:rsidR="00D20426" w:rsidRPr="00D20426" w:rsidRDefault="00EF7E8C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.0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32B2F795" w14:textId="4311EEC6" w:rsidR="00D20426" w:rsidRDefault="00B25409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/3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0E034" w14:textId="73924D40" w:rsidR="00D20426" w:rsidRPr="00D20426" w:rsidRDefault="00313F50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2.8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16CDC9C0" w14:textId="77777777" w:rsidTr="00D20426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3EB42A63" w14:textId="77777777" w:rsidR="00D20426" w:rsidRPr="0036441C" w:rsidRDefault="00D20426" w:rsidP="00D20426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 w:hint="eastAsia"/>
                <w:b/>
                <w:i/>
              </w:rPr>
              <w:t xml:space="preserve">Limiting access to </w:t>
            </w:r>
            <w:r w:rsidRPr="0036441C">
              <w:rPr>
                <w:rFonts w:ascii="Times New Roman" w:hAnsi="Times New Roman" w:cs="Times New Roman"/>
                <w:b/>
                <w:i/>
              </w:rPr>
              <w:t xml:space="preserve">the </w:t>
            </w:r>
            <w:r w:rsidRPr="0036441C">
              <w:rPr>
                <w:rFonts w:ascii="Times New Roman" w:hAnsi="Times New Roman" w:cs="Times New Roman" w:hint="eastAsia"/>
                <w:b/>
                <w:i/>
              </w:rPr>
              <w:t>farm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20CAE0B9" w14:textId="77777777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1BDAFF" w14:textId="7777777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21AD2E8C" w14:textId="77777777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DF7665" w14:textId="7777777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0426" w14:paraId="4F8E7705" w14:textId="77777777" w:rsidTr="00E10651">
        <w:tc>
          <w:tcPr>
            <w:tcW w:w="3681" w:type="dxa"/>
            <w:tcBorders>
              <w:top w:val="nil"/>
              <w:bottom w:val="nil"/>
            </w:tcBorders>
          </w:tcPr>
          <w:p w14:paraId="6FC1820B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Segregation of hygiene control area from the other areas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DA6E225" w14:textId="62459E3E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E92EA" w14:textId="3CB19CFD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1996DD06" w14:textId="08C08483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9E3A1" w14:textId="4399BDCB" w:rsidR="00D20426" w:rsidRPr="00D20426" w:rsidRDefault="00EF7E8C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.9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07A04510" w14:textId="77777777" w:rsidTr="00D20426">
        <w:tc>
          <w:tcPr>
            <w:tcW w:w="3681" w:type="dxa"/>
            <w:tcBorders>
              <w:top w:val="nil"/>
              <w:bottom w:val="nil"/>
            </w:tcBorders>
          </w:tcPr>
          <w:p w14:paraId="2778EB5C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lacement of a signboard indicating the hygiene control area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4E9FB84" w14:textId="1C8CBD06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E1A6" w14:textId="315FA818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55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0F779053" w14:textId="405833B8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86CBB" w14:textId="50BB4C60" w:rsidR="00D20426" w:rsidRPr="00D20426" w:rsidRDefault="00EF7E8C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.9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1FA12365" w14:textId="77777777" w:rsidTr="00D20426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2A86257F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 xml:space="preserve">Limit of access for those who entered other farms or recently returned from </w:t>
            </w:r>
            <w:r>
              <w:rPr>
                <w:rFonts w:ascii="Times New Roman" w:hAnsi="Times New Roman" w:cs="Times New Roman"/>
                <w:szCs w:val="21"/>
              </w:rPr>
              <w:t>abroad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775932D4" w14:textId="7BD4B48D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FFE9F9" w14:textId="1C7B0E01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7BBFD224" w14:textId="5DAABFE1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38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EDA35F" w14:textId="5D3F54BA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8.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9%</w:t>
            </w:r>
          </w:p>
        </w:tc>
      </w:tr>
      <w:tr w:rsidR="00D20426" w14:paraId="7BCA5F89" w14:textId="77777777" w:rsidTr="00D20426">
        <w:tc>
          <w:tcPr>
            <w:tcW w:w="3681" w:type="dxa"/>
            <w:tcBorders>
              <w:top w:val="single" w:sz="4" w:space="0" w:color="auto"/>
            </w:tcBorders>
          </w:tcPr>
          <w:p w14:paraId="03D78FCB" w14:textId="77777777" w:rsidR="00D20426" w:rsidRPr="0036441C" w:rsidRDefault="00D20426" w:rsidP="00D20426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incursion from wildlife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7FB417C3" w14:textId="77777777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009CCF" w14:textId="7777777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218C8C8A" w14:textId="77777777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F84DB8" w14:textId="7777777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0426" w14:paraId="6D076D99" w14:textId="77777777" w:rsidTr="00E10651">
        <w:tc>
          <w:tcPr>
            <w:tcW w:w="3681" w:type="dxa"/>
          </w:tcPr>
          <w:p w14:paraId="1DC006DA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3D7872"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revention of wildlife f</w:t>
            </w:r>
            <w:r w:rsidRPr="003D7872">
              <w:rPr>
                <w:rFonts w:ascii="Times New Roman" w:hAnsi="Times New Roman" w:cs="Times New Roman"/>
                <w:szCs w:val="21"/>
              </w:rPr>
              <w:t>eces entering to feeding and water facilities</w:t>
            </w:r>
          </w:p>
        </w:tc>
        <w:tc>
          <w:tcPr>
            <w:tcW w:w="1263" w:type="dxa"/>
          </w:tcPr>
          <w:p w14:paraId="6AD3AB3D" w14:textId="7A632B44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3F64" w14:textId="7EE51E11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7555BF75" w14:textId="0947AC30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EED6D" w14:textId="079923D2" w:rsidR="00D20426" w:rsidRPr="00D20426" w:rsidRDefault="00EF7E8C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.9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6554F551" w14:textId="77777777" w:rsidTr="00E10651">
        <w:tc>
          <w:tcPr>
            <w:tcW w:w="3681" w:type="dxa"/>
          </w:tcPr>
          <w:p w14:paraId="2A6035B4" w14:textId="29F64D9A" w:rsidR="00D20426" w:rsidRPr="003D7872" w:rsidRDefault="00D20426" w:rsidP="00D20426">
            <w:pPr>
              <w:rPr>
                <w:rFonts w:ascii="Times New Roman" w:hAnsi="Times New Roman" w:cs="Times New Roman"/>
                <w:szCs w:val="21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Provision of drinkable water</w:t>
            </w:r>
            <w:ins w:id="0" w:author="kmakita" w:date="2020-07-17T09:34:00Z">
              <w:r w:rsidR="00311A8A">
                <w:rPr>
                  <w:rFonts w:ascii="Times New Roman" w:hAnsi="Times New Roman" w:cs="Times New Roman"/>
                  <w:szCs w:val="21"/>
                </w:rPr>
                <w:t xml:space="preserve"> for layer hens</w:t>
              </w:r>
            </w:ins>
            <w:bookmarkStart w:id="1" w:name="_GoBack"/>
            <w:bookmarkEnd w:id="1"/>
          </w:p>
        </w:tc>
        <w:tc>
          <w:tcPr>
            <w:tcW w:w="1263" w:type="dxa"/>
          </w:tcPr>
          <w:p w14:paraId="47F911AF" w14:textId="71D94EAA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/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83181" w14:textId="45ACF2E6" w:rsidR="00D20426" w:rsidRPr="00D20426" w:rsidRDefault="00EF7E8C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.9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55FFEDEA" w14:textId="562D06CE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711DB" w14:textId="2A97574B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25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3DD107DE" w14:textId="77777777" w:rsidTr="00D20426">
        <w:tc>
          <w:tcPr>
            <w:tcW w:w="3681" w:type="dxa"/>
          </w:tcPr>
          <w:p w14:paraId="52A43FCB" w14:textId="57DBDC4C" w:rsidR="00D20426" w:rsidRPr="003D7872" w:rsidRDefault="00D20426" w:rsidP="00D204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cement of nets preventing entrance of wild birds</w:t>
            </w:r>
          </w:p>
        </w:tc>
        <w:tc>
          <w:tcPr>
            <w:tcW w:w="1263" w:type="dxa"/>
          </w:tcPr>
          <w:p w14:paraId="023042AA" w14:textId="2E3F9131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A2729" w14:textId="74D74B90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bottom w:val="nil"/>
            </w:tcBorders>
          </w:tcPr>
          <w:p w14:paraId="393D1A9A" w14:textId="5A3134B9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/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25418" w14:textId="1743B5F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92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3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4B87CED5" w14:textId="77777777" w:rsidTr="00D20426">
        <w:tc>
          <w:tcPr>
            <w:tcW w:w="3681" w:type="dxa"/>
          </w:tcPr>
          <w:p w14:paraId="6D42EEA7" w14:textId="4405AA7E" w:rsidR="00D20426" w:rsidRDefault="00D20426" w:rsidP="00D2042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est control, repair of damaged roof and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>walls</w:t>
            </w:r>
          </w:p>
        </w:tc>
        <w:tc>
          <w:tcPr>
            <w:tcW w:w="1263" w:type="dxa"/>
          </w:tcPr>
          <w:p w14:paraId="3BCA657E" w14:textId="5986DB7D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9/2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A4711B" w14:textId="3E58F1F5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95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65940CF2" w14:textId="6FEB8A49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/3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C18E94" w14:textId="7D9B9518" w:rsidR="00D20426" w:rsidRPr="00D20426" w:rsidRDefault="00EF7E8C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.9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3ECDB74A" w14:textId="77777777" w:rsidTr="00D20426">
        <w:tc>
          <w:tcPr>
            <w:tcW w:w="3681" w:type="dxa"/>
            <w:tcBorders>
              <w:top w:val="single" w:sz="4" w:space="0" w:color="auto"/>
              <w:bottom w:val="nil"/>
            </w:tcBorders>
          </w:tcPr>
          <w:p w14:paraId="53042567" w14:textId="77777777" w:rsidR="00D20426" w:rsidRPr="0036441C" w:rsidRDefault="00D20426" w:rsidP="00D20426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Prevention of within-farm spread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</w:tcPr>
          <w:p w14:paraId="611BCBDD" w14:textId="77777777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68C943" w14:textId="7777777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  <w:tcBorders>
              <w:top w:val="single" w:sz="4" w:space="0" w:color="auto"/>
              <w:bottom w:val="nil"/>
            </w:tcBorders>
          </w:tcPr>
          <w:p w14:paraId="08FDB901" w14:textId="77777777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AF0E8C" w14:textId="7777777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0426" w14:paraId="760E9D13" w14:textId="77777777" w:rsidTr="00E10651">
        <w:tc>
          <w:tcPr>
            <w:tcW w:w="3681" w:type="dxa"/>
            <w:tcBorders>
              <w:top w:val="nil"/>
              <w:bottom w:val="nil"/>
            </w:tcBorders>
          </w:tcPr>
          <w:p w14:paraId="74FD636E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hange (disposal) or disinfection of materials to which body fluid of animals got attached, at each use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37DC6C32" w14:textId="270006BB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F901C" w14:textId="43E0B530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21B842C3" w14:textId="0EB6FF93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3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5FC58" w14:textId="4F76C298" w:rsidR="00D20426" w:rsidRPr="00D20426" w:rsidRDefault="00EF7E8C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8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7F035FAE" w14:textId="77777777" w:rsidTr="00D20426">
        <w:tc>
          <w:tcPr>
            <w:tcW w:w="3681" w:type="dxa"/>
            <w:tcBorders>
              <w:top w:val="nil"/>
              <w:bottom w:val="nil"/>
            </w:tcBorders>
          </w:tcPr>
          <w:p w14:paraId="29ACCB54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leaning and disinfection of a barn or cage after being emptied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14:paraId="65011EDE" w14:textId="7A7C98E2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A242E" w14:textId="26C01516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75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14:paraId="5B1AEA60" w14:textId="3D15D086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/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E53D8" w14:textId="122DAB4D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36AB1F1A" w14:textId="77777777" w:rsidTr="00D20426">
        <w:tc>
          <w:tcPr>
            <w:tcW w:w="3681" w:type="dxa"/>
            <w:tcBorders>
              <w:top w:val="nil"/>
              <w:bottom w:val="single" w:sz="4" w:space="0" w:color="auto"/>
            </w:tcBorders>
          </w:tcPr>
          <w:p w14:paraId="3F7A8ABA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aring animals with suitable density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5B28C66E" w14:textId="0B1A0DC8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1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14107" w14:textId="3CD3EB4F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89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363885EE" w14:textId="36F66AE2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/39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76D3E1" w14:textId="2210EB8A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87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7DD89A2E" w14:textId="77777777" w:rsidTr="00D20426">
        <w:tc>
          <w:tcPr>
            <w:tcW w:w="3681" w:type="dxa"/>
            <w:tcBorders>
              <w:top w:val="single" w:sz="4" w:space="0" w:color="auto"/>
            </w:tcBorders>
          </w:tcPr>
          <w:p w14:paraId="5DD50368" w14:textId="77777777" w:rsidR="00D20426" w:rsidRPr="0036441C" w:rsidRDefault="00D20426" w:rsidP="00D20426">
            <w:pPr>
              <w:rPr>
                <w:rFonts w:ascii="Times New Roman" w:hAnsi="Times New Roman" w:cs="Times New Roman"/>
                <w:b/>
                <w:i/>
              </w:rPr>
            </w:pPr>
            <w:r w:rsidRPr="0036441C">
              <w:rPr>
                <w:rFonts w:ascii="Times New Roman" w:hAnsi="Times New Roman" w:cs="Times New Roman"/>
                <w:b/>
                <w:i/>
                <w:szCs w:val="21"/>
              </w:rPr>
              <w:t>Maintenance of preparedness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FF09A40" w14:textId="77777777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5A718C" w14:textId="7777777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14C30212" w14:textId="77777777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3329D5" w14:textId="7777777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0426" w14:paraId="2F54D6DD" w14:textId="77777777" w:rsidTr="00E10651">
        <w:tc>
          <w:tcPr>
            <w:tcW w:w="3681" w:type="dxa"/>
          </w:tcPr>
          <w:p w14:paraId="799FD3B0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Collecting up-to-date information on prevention of animal infectious diseases</w:t>
            </w:r>
          </w:p>
        </w:tc>
        <w:tc>
          <w:tcPr>
            <w:tcW w:w="1263" w:type="dxa"/>
          </w:tcPr>
          <w:p w14:paraId="0389063F" w14:textId="23863A46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14361" w14:textId="2A46E55B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2342A553" w14:textId="3FCF9605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3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D26C3" w14:textId="015CF9B4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28720501" w14:textId="77777777" w:rsidTr="00E10651">
        <w:tc>
          <w:tcPr>
            <w:tcW w:w="3681" w:type="dxa"/>
          </w:tcPr>
          <w:p w14:paraId="64C3B5D3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report of specific symptoms by law to the Livestock Hygiene Service Centre (LHSC) and restriction of animal movement</w:t>
            </w:r>
          </w:p>
        </w:tc>
        <w:tc>
          <w:tcPr>
            <w:tcW w:w="1263" w:type="dxa"/>
          </w:tcPr>
          <w:p w14:paraId="43233BD0" w14:textId="2BCADB7F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A8470" w14:textId="44E2EE62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4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4377896A" w14:textId="7290A812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/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F8158" w14:textId="58981775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58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3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49B040B5" w14:textId="77777777" w:rsidTr="00E10651">
        <w:tc>
          <w:tcPr>
            <w:tcW w:w="3681" w:type="dxa"/>
          </w:tcPr>
          <w:p w14:paraId="3936D0C1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Immediate call of veter</w:t>
            </w:r>
            <w:r>
              <w:rPr>
                <w:rFonts w:ascii="Times New Roman" w:hAnsi="Times New Roman" w:cs="Times New Roman"/>
                <w:szCs w:val="21"/>
              </w:rPr>
              <w:t xml:space="preserve">inarians when animals are sick without </w:t>
            </w:r>
            <w:r w:rsidRPr="00120CBC">
              <w:rPr>
                <w:rFonts w:ascii="Times New Roman" w:hAnsi="Times New Roman" w:cs="Times New Roman"/>
                <w:szCs w:val="21"/>
              </w:rPr>
              <w:t>specific symptoms by law</w:t>
            </w:r>
          </w:p>
        </w:tc>
        <w:tc>
          <w:tcPr>
            <w:tcW w:w="1263" w:type="dxa"/>
          </w:tcPr>
          <w:p w14:paraId="06F34A58" w14:textId="3A3A118B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1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7B75C" w14:textId="3CD5DE08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63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2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11C21067" w14:textId="4EECC21A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/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BF9EF" w14:textId="7D3F1AA8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8.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9%</w:t>
            </w:r>
          </w:p>
        </w:tc>
      </w:tr>
      <w:tr w:rsidR="00D20426" w14:paraId="69D143F6" w14:textId="77777777" w:rsidTr="00E10651">
        <w:tc>
          <w:tcPr>
            <w:tcW w:w="3681" w:type="dxa"/>
          </w:tcPr>
          <w:p w14:paraId="09AF3567" w14:textId="77777777" w:rsidR="00D20426" w:rsidRPr="00120CBC" w:rsidRDefault="00D20426" w:rsidP="00D20426">
            <w:pPr>
              <w:rPr>
                <w:rFonts w:ascii="Times New Roman" w:hAnsi="Times New Roman" w:cs="Times New Roman"/>
                <w:szCs w:val="21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Daily health check of animals</w:t>
            </w:r>
          </w:p>
        </w:tc>
        <w:tc>
          <w:tcPr>
            <w:tcW w:w="1263" w:type="dxa"/>
          </w:tcPr>
          <w:p w14:paraId="21A05523" w14:textId="04294371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D358" w14:textId="515E49BA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80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4B2E9037" w14:textId="6C69456A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/3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F5F20" w14:textId="7625E98B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97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4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2CFC6E51" w14:textId="77777777" w:rsidTr="00E10651">
        <w:tc>
          <w:tcPr>
            <w:tcW w:w="3681" w:type="dxa"/>
          </w:tcPr>
          <w:p w14:paraId="1C291F71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moval of dirt and health check at selling out animals</w:t>
            </w:r>
          </w:p>
        </w:tc>
        <w:tc>
          <w:tcPr>
            <w:tcW w:w="1263" w:type="dxa"/>
          </w:tcPr>
          <w:p w14:paraId="70A7FB2E" w14:textId="473990E2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/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BF856" w14:textId="7DB3EC7F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65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</w:tcPr>
          <w:p w14:paraId="1E52F959" w14:textId="2279AF97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3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499C8" w14:textId="1145B5B6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7.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8%</w:t>
            </w:r>
          </w:p>
        </w:tc>
      </w:tr>
      <w:tr w:rsidR="00D20426" w14:paraId="7550C7EB" w14:textId="77777777" w:rsidTr="00D20426">
        <w:tc>
          <w:tcPr>
            <w:tcW w:w="3681" w:type="dxa"/>
          </w:tcPr>
          <w:p w14:paraId="6B20D930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Securing a land to bury culled animals</w:t>
            </w:r>
          </w:p>
        </w:tc>
        <w:tc>
          <w:tcPr>
            <w:tcW w:w="1263" w:type="dxa"/>
            <w:tcBorders>
              <w:bottom w:val="nil"/>
            </w:tcBorders>
          </w:tcPr>
          <w:p w14:paraId="6638F661" w14:textId="02CDF28F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0CF77" w14:textId="5455B95E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60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0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bottom w:val="nil"/>
            </w:tcBorders>
          </w:tcPr>
          <w:p w14:paraId="6133D51B" w14:textId="50546ACD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3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35496" w14:textId="46D87C45" w:rsidR="00D20426" w:rsidRPr="00D20426" w:rsidRDefault="00EF7E8C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.7</w:t>
            </w:r>
            <w:r w:rsidR="00D20426"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D20426" w14:paraId="2C86AE17" w14:textId="77777777" w:rsidTr="00D20426">
        <w:tc>
          <w:tcPr>
            <w:tcW w:w="3681" w:type="dxa"/>
          </w:tcPr>
          <w:p w14:paraId="371282E0" w14:textId="77777777" w:rsidR="00D20426" w:rsidRDefault="00D20426" w:rsidP="00D20426">
            <w:pPr>
              <w:rPr>
                <w:rFonts w:ascii="Times New Roman" w:hAnsi="Times New Roman" w:cs="Times New Roman"/>
              </w:rPr>
            </w:pPr>
            <w:r w:rsidRPr="00120CBC">
              <w:rPr>
                <w:rFonts w:ascii="Times New Roman" w:hAnsi="Times New Roman" w:cs="Times New Roman"/>
                <w:szCs w:val="21"/>
              </w:rPr>
              <w:t>Record keeping for early identification of source of infection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14:paraId="5C3392A1" w14:textId="0308ABB4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D20BA" w14:textId="7AD4958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42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1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14:paraId="5E2D4B2C" w14:textId="3F332FEF" w:rsidR="00D20426" w:rsidRDefault="00D20426" w:rsidP="00D2042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/3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A9BB64" w14:textId="5B8C1E97" w:rsidR="00D20426" w:rsidRPr="00D20426" w:rsidRDefault="00D20426" w:rsidP="00D2042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48</w:t>
            </w:r>
            <w:r w:rsidR="00EF7E8C">
              <w:rPr>
                <w:rFonts w:ascii="Times New Roman" w:hAnsi="Times New Roman" w:cs="Times New Roman"/>
                <w:color w:val="000000"/>
                <w:szCs w:val="21"/>
              </w:rPr>
              <w:t>.5</w:t>
            </w:r>
            <w:r w:rsidRPr="00D20426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</w:tbl>
    <w:p w14:paraId="45D17C20" w14:textId="77777777" w:rsidR="00F25B79" w:rsidRPr="00F25B79" w:rsidRDefault="00F25B79">
      <w:pPr>
        <w:rPr>
          <w:rFonts w:ascii="Times New Roman" w:hAnsi="Times New Roman" w:cs="Times New Roman"/>
        </w:rPr>
      </w:pPr>
    </w:p>
    <w:sectPr w:rsidR="00F25B79" w:rsidRPr="00F25B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9D29A" w16cex:dateUtc="2020-04-21T18:14:00Z"/>
  <w16cex:commentExtensible w16cex:durableId="224B15AE" w16cex:dateUtc="2020-04-22T17:12:00Z"/>
  <w16cex:commentExtensible w16cex:durableId="224B1970" w16cex:dateUtc="2020-04-22T17:28:00Z"/>
  <w16cex:commentExtensible w16cex:durableId="224B1AB9" w16cex:dateUtc="2020-04-22T17:3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F3F3740" w16cid:durableId="2249D29A"/>
  <w16cid:commentId w16cid:paraId="0B8F9E9E" w16cid:durableId="224B15AE"/>
  <w16cid:commentId w16cid:paraId="1C0E3609" w16cid:durableId="224B1970"/>
  <w16cid:commentId w16cid:paraId="7A8FFE8A" w16cid:durableId="224B1AB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907D28" w14:textId="77777777" w:rsidR="00F941A9" w:rsidRDefault="00F941A9" w:rsidP="005871F4">
      <w:r>
        <w:separator/>
      </w:r>
    </w:p>
  </w:endnote>
  <w:endnote w:type="continuationSeparator" w:id="0">
    <w:p w14:paraId="6E0E2293" w14:textId="77777777" w:rsidR="00F941A9" w:rsidRDefault="00F941A9" w:rsidP="005871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CA256D" w14:textId="77777777" w:rsidR="00F941A9" w:rsidRDefault="00F941A9" w:rsidP="005871F4">
      <w:r>
        <w:separator/>
      </w:r>
    </w:p>
  </w:footnote>
  <w:footnote w:type="continuationSeparator" w:id="0">
    <w:p w14:paraId="4C7A262F" w14:textId="77777777" w:rsidR="00F941A9" w:rsidRDefault="00F941A9" w:rsidP="005871F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makita">
    <w15:presenceInfo w15:providerId="Windows Live" w15:userId="2e8a3ea6047efad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A86"/>
    <w:rsid w:val="00000BFA"/>
    <w:rsid w:val="000B710F"/>
    <w:rsid w:val="00133495"/>
    <w:rsid w:val="002D22FD"/>
    <w:rsid w:val="00311A8A"/>
    <w:rsid w:val="00313F50"/>
    <w:rsid w:val="00340A91"/>
    <w:rsid w:val="0036441C"/>
    <w:rsid w:val="00466198"/>
    <w:rsid w:val="00480C95"/>
    <w:rsid w:val="004C29E8"/>
    <w:rsid w:val="00585D1D"/>
    <w:rsid w:val="005871F4"/>
    <w:rsid w:val="00601FB5"/>
    <w:rsid w:val="006960EF"/>
    <w:rsid w:val="006977B2"/>
    <w:rsid w:val="006A66D8"/>
    <w:rsid w:val="00714F33"/>
    <w:rsid w:val="00755068"/>
    <w:rsid w:val="007646E0"/>
    <w:rsid w:val="007D096B"/>
    <w:rsid w:val="008730B7"/>
    <w:rsid w:val="008A66BC"/>
    <w:rsid w:val="00920DA8"/>
    <w:rsid w:val="009877BE"/>
    <w:rsid w:val="009934B7"/>
    <w:rsid w:val="009C2FEF"/>
    <w:rsid w:val="009D34AE"/>
    <w:rsid w:val="00A668D1"/>
    <w:rsid w:val="00AD7B96"/>
    <w:rsid w:val="00B25409"/>
    <w:rsid w:val="00C53FD5"/>
    <w:rsid w:val="00D20426"/>
    <w:rsid w:val="00DB7D11"/>
    <w:rsid w:val="00DD0440"/>
    <w:rsid w:val="00DF10DB"/>
    <w:rsid w:val="00E420AD"/>
    <w:rsid w:val="00E91817"/>
    <w:rsid w:val="00EB3507"/>
    <w:rsid w:val="00ED3924"/>
    <w:rsid w:val="00EF7E8C"/>
    <w:rsid w:val="00F25B79"/>
    <w:rsid w:val="00F941A9"/>
    <w:rsid w:val="00FD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21BC031"/>
  <w15:chartTrackingRefBased/>
  <w15:docId w15:val="{C7F74C52-D4A8-48B5-87DC-7876148EF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5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871F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871F4"/>
  </w:style>
  <w:style w:type="paragraph" w:styleId="a6">
    <w:name w:val="footer"/>
    <w:basedOn w:val="a"/>
    <w:link w:val="a7"/>
    <w:uiPriority w:val="99"/>
    <w:unhideWhenUsed/>
    <w:rsid w:val="005871F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871F4"/>
  </w:style>
  <w:style w:type="character" w:styleId="a8">
    <w:name w:val="annotation reference"/>
    <w:basedOn w:val="a0"/>
    <w:uiPriority w:val="99"/>
    <w:semiHidden/>
    <w:unhideWhenUsed/>
    <w:rsid w:val="00DD0440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DD0440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DD0440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D044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D0440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D0440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D04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18/08/relationships/commentsExtensible" Target="commentsExtensible.xml"/><Relationship Id="rId4" Type="http://schemas.openxmlformats.org/officeDocument/2006/relationships/footnotes" Target="footnote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1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akita</dc:creator>
  <cp:keywords/>
  <dc:description/>
  <cp:lastModifiedBy>kmakita</cp:lastModifiedBy>
  <cp:revision>3</cp:revision>
  <dcterms:created xsi:type="dcterms:W3CDTF">2020-07-17T00:33:00Z</dcterms:created>
  <dcterms:modified xsi:type="dcterms:W3CDTF">2020-07-17T00:34:00Z</dcterms:modified>
</cp:coreProperties>
</file>